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 Sources of the positive, negative, and multi-copy control oligonucleotide probes.</w:t>
      </w:r>
    </w:p>
    <w:p>
      <w:pPr>
        <w:pStyle w:val="Normal"/>
        <w:rPr/>
      </w:pPr>
      <w:r>
        <w:rPr/>
      </w:r>
    </w:p>
    <w:tbl>
      <w:tblPr>
        <w:tblW w:w="448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600"/>
      </w:tblGrid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us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3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C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X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sent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B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-ta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1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xy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ngle copy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ing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13_Tos5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25_Dashdeng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27_Rire9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32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  <w:tr>
        <w:trPr>
          <w:trHeight w:val="255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r44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ltiple copies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6T21:40:00Z</dcterms:created>
  <dc:creator>Jeremy D. Edwards</dc:creator>
  <dc:description/>
  <cp:keywords/>
  <dc:language>en-US</dc:language>
  <cp:lastModifiedBy>Jeremy D. Edwards</cp:lastModifiedBy>
  <dcterms:modified xsi:type="dcterms:W3CDTF">2007-02-06T21:41:00Z</dcterms:modified>
  <cp:revision>1</cp:revision>
  <dc:subject/>
  <dc:title>Supplementary Table 2</dc:title>
</cp:coreProperties>
</file>